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58310" w14:textId="59BF2E6B" w:rsidR="00F9393A" w:rsidRPr="00B52DB0" w:rsidRDefault="00F9393A" w:rsidP="00F9393A">
      <w:pPr>
        <w:widowControl w:val="0"/>
        <w:spacing w:after="0" w:line="480" w:lineRule="auto"/>
        <w:rPr>
          <w:rFonts w:ascii="Arial" w:eastAsia="Arial" w:hAnsi="Arial" w:cs="Arial"/>
          <w:b/>
          <w:sz w:val="24"/>
          <w:szCs w:val="24"/>
          <w:lang w:val="en-US" w:eastAsia="pt-BR"/>
        </w:rPr>
      </w:pPr>
      <w:r>
        <w:rPr>
          <w:rFonts w:ascii="Arial" w:eastAsia="Arial" w:hAnsi="Arial" w:cs="Arial"/>
          <w:b/>
          <w:sz w:val="24"/>
          <w:szCs w:val="24"/>
          <w:lang w:val="en-US" w:eastAsia="pt-BR"/>
        </w:rPr>
        <w:t>S</w:t>
      </w:r>
      <w:r w:rsidR="00B20873">
        <w:rPr>
          <w:rFonts w:ascii="Arial" w:eastAsia="Arial" w:hAnsi="Arial" w:cs="Arial"/>
          <w:b/>
          <w:sz w:val="24"/>
          <w:szCs w:val="24"/>
          <w:lang w:val="en-US" w:eastAsia="pt-BR"/>
        </w:rPr>
        <w:t>1 Fig</w:t>
      </w:r>
      <w:r w:rsidRPr="00B52DB0">
        <w:rPr>
          <w:rFonts w:ascii="Arial" w:eastAsia="Arial" w:hAnsi="Arial" w:cs="Arial"/>
          <w:b/>
          <w:sz w:val="24"/>
          <w:szCs w:val="24"/>
          <w:lang w:val="en-US" w:eastAsia="pt-BR"/>
        </w:rPr>
        <w:t>. One-way sensitivity analysis on criteria weights for first line metastatic colorectal cancer</w:t>
      </w:r>
    </w:p>
    <w:p w14:paraId="0F829446" w14:textId="77777777" w:rsidR="00F9393A" w:rsidRPr="00B52DB0" w:rsidRDefault="00F9393A" w:rsidP="00F9393A">
      <w:pPr>
        <w:widowControl w:val="0"/>
        <w:spacing w:after="0" w:line="480" w:lineRule="auto"/>
        <w:rPr>
          <w:rFonts w:ascii="Arial" w:eastAsia="Arial" w:hAnsi="Arial" w:cs="Arial"/>
          <w:b/>
          <w:sz w:val="24"/>
          <w:szCs w:val="24"/>
          <w:lang w:val="en-US" w:eastAsia="pt-BR"/>
        </w:rPr>
      </w:pPr>
      <w:r w:rsidRPr="00B52DB0">
        <w:rPr>
          <w:rFonts w:ascii="Arial" w:eastAsia="Arial" w:hAnsi="Arial" w:cs="Arial"/>
          <w:noProof/>
          <w:sz w:val="24"/>
          <w:szCs w:val="24"/>
          <w:lang w:eastAsia="pt-BR"/>
        </w:rPr>
        <w:drawing>
          <wp:inline distT="0" distB="0" distL="0" distR="0" wp14:anchorId="7E5F33F0" wp14:editId="2558801D">
            <wp:extent cx="7432158" cy="4274288"/>
            <wp:effectExtent l="0" t="0" r="0" b="0"/>
            <wp:docPr id="49" name="Gráfico 49">
              <a:extLst xmlns:a="http://schemas.openxmlformats.org/drawingml/2006/main">
                <a:ext uri="{FF2B5EF4-FFF2-40B4-BE49-F238E27FC236}">
                  <a16:creationId xmlns:a16="http://schemas.microsoft.com/office/drawing/2014/main" id="{908F566A-2A29-4A09-98E9-08AB49407E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1E06851" w14:textId="0DDB6501" w:rsidR="00716B73" w:rsidRPr="00F9393A" w:rsidRDefault="00F9393A" w:rsidP="00F9393A">
      <w:pPr>
        <w:jc w:val="both"/>
        <w:rPr>
          <w:lang w:val="en-US"/>
        </w:rPr>
      </w:pPr>
      <w:r w:rsidRPr="00B52DB0">
        <w:rPr>
          <w:rFonts w:ascii="Arial" w:eastAsia="Calibri" w:hAnsi="Arial" w:cs="Arial"/>
          <w:sz w:val="16"/>
          <w:szCs w:val="16"/>
          <w:lang w:val="en-US"/>
        </w:rPr>
        <w:t>E1= expert 1 (medical oncology); E2 = expert 2 (oncologic surgery); E3 = expert 3 (radiotherapy); E4 = expert 4 (palliative care); E5 = expert 5 (pharmacist); E6 = expert 6 (health economist); E7 = expert 7 (epidemiologist); E8 = expert 8 (public health expert); E9 = expert 9 (health media expert), E10 = expert 10 (pharmaceutical industry); E11 = expert 11 (patient advocate)</w:t>
      </w:r>
    </w:p>
    <w:sectPr w:rsidR="00716B73" w:rsidRPr="00F9393A" w:rsidSect="00F9393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93A"/>
    <w:rsid w:val="004E3264"/>
    <w:rsid w:val="00716B73"/>
    <w:rsid w:val="0083126D"/>
    <w:rsid w:val="00AE0E81"/>
    <w:rsid w:val="00B20873"/>
    <w:rsid w:val="00F9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1A505"/>
  <w15:chartTrackingRefBased/>
  <w15:docId w15:val="{C70F7D44-8AB0-4E62-873F-9C3A759B5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9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aleca\Dropbox\ALE%20ICESP\ATS%20-%20Muti%20Criteria%20Decision%20Making\Pos%20Doc\ADMC%20Paraconsistent%20-%20Paper\Resultados%20Ingl&#234;s\Grafico%20de%20Barras%20Anal%20Sensibli%20por%20Pesos(Recuperado%20Automaticamente)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Planilha1!$E$3</c:f>
              <c:strCache>
                <c:ptCount val="1"/>
                <c:pt idx="0">
                  <c:v>mFlox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Planilha1!$D$4:$D$15</c:f>
              <c:strCache>
                <c:ptCount val="12"/>
                <c:pt idx="1">
                  <c:v>E1</c:v>
                </c:pt>
                <c:pt idx="2">
                  <c:v>E2</c:v>
                </c:pt>
                <c:pt idx="3">
                  <c:v>E3</c:v>
                </c:pt>
                <c:pt idx="4">
                  <c:v>E4</c:v>
                </c:pt>
                <c:pt idx="5">
                  <c:v>E5</c:v>
                </c:pt>
                <c:pt idx="6">
                  <c:v>E6</c:v>
                </c:pt>
                <c:pt idx="7">
                  <c:v>E7</c:v>
                </c:pt>
                <c:pt idx="8">
                  <c:v>E8</c:v>
                </c:pt>
                <c:pt idx="9">
                  <c:v>E9</c:v>
                </c:pt>
                <c:pt idx="10">
                  <c:v>E10</c:v>
                </c:pt>
                <c:pt idx="11">
                  <c:v>E11</c:v>
                </c:pt>
              </c:strCache>
            </c:strRef>
          </c:cat>
          <c:val>
            <c:numRef>
              <c:f>Planilha1!$E$4:$E$15</c:f>
              <c:numCache>
                <c:formatCode>0.00</c:formatCode>
                <c:ptCount val="12"/>
                <c:pt idx="1">
                  <c:v>0.75300000000000056</c:v>
                </c:pt>
                <c:pt idx="2">
                  <c:v>0.76628571428571512</c:v>
                </c:pt>
                <c:pt idx="3">
                  <c:v>0.73724137931034484</c:v>
                </c:pt>
                <c:pt idx="4">
                  <c:v>0.74000000000000066</c:v>
                </c:pt>
                <c:pt idx="5">
                  <c:v>0.74533333333333363</c:v>
                </c:pt>
                <c:pt idx="6">
                  <c:v>0.74593023255814117</c:v>
                </c:pt>
                <c:pt idx="7">
                  <c:v>0.7279411764705902</c:v>
                </c:pt>
                <c:pt idx="8">
                  <c:v>0.78615384615384665</c:v>
                </c:pt>
                <c:pt idx="9">
                  <c:v>0.75933806146572103</c:v>
                </c:pt>
                <c:pt idx="10">
                  <c:v>0.73475000000000079</c:v>
                </c:pt>
                <c:pt idx="11">
                  <c:v>0.750120481927710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1BB-4016-BC76-E481E3F14FE4}"/>
            </c:ext>
          </c:extLst>
        </c:ser>
        <c:ser>
          <c:idx val="1"/>
          <c:order val="1"/>
          <c:tx>
            <c:strRef>
              <c:f>Planilha1!$F$3</c:f>
              <c:strCache>
                <c:ptCount val="1"/>
                <c:pt idx="0">
                  <c:v>mIFL</c:v>
                </c:pt>
              </c:strCache>
            </c:strRef>
          </c:tx>
          <c:spPr>
            <a:ln w="2857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Planilha1!$D$4:$D$15</c:f>
              <c:strCache>
                <c:ptCount val="12"/>
                <c:pt idx="1">
                  <c:v>E1</c:v>
                </c:pt>
                <c:pt idx="2">
                  <c:v>E2</c:v>
                </c:pt>
                <c:pt idx="3">
                  <c:v>E3</c:v>
                </c:pt>
                <c:pt idx="4">
                  <c:v>E4</c:v>
                </c:pt>
                <c:pt idx="5">
                  <c:v>E5</c:v>
                </c:pt>
                <c:pt idx="6">
                  <c:v>E6</c:v>
                </c:pt>
                <c:pt idx="7">
                  <c:v>E7</c:v>
                </c:pt>
                <c:pt idx="8">
                  <c:v>E8</c:v>
                </c:pt>
                <c:pt idx="9">
                  <c:v>E9</c:v>
                </c:pt>
                <c:pt idx="10">
                  <c:v>E10</c:v>
                </c:pt>
                <c:pt idx="11">
                  <c:v>E11</c:v>
                </c:pt>
              </c:strCache>
            </c:strRef>
          </c:cat>
          <c:val>
            <c:numRef>
              <c:f>Planilha1!$F$4:$F$15</c:f>
              <c:numCache>
                <c:formatCode>0.00</c:formatCode>
                <c:ptCount val="12"/>
                <c:pt idx="1">
                  <c:v>0.60957142857142865</c:v>
                </c:pt>
                <c:pt idx="2">
                  <c:v>0.62685714285714289</c:v>
                </c:pt>
                <c:pt idx="3">
                  <c:v>0.59977011494252852</c:v>
                </c:pt>
                <c:pt idx="4">
                  <c:v>0.62597701149425355</c:v>
                </c:pt>
                <c:pt idx="5">
                  <c:v>0.62511111111111162</c:v>
                </c:pt>
                <c:pt idx="6">
                  <c:v>0.61802325581395368</c:v>
                </c:pt>
                <c:pt idx="7">
                  <c:v>0.58088235294117652</c:v>
                </c:pt>
                <c:pt idx="8">
                  <c:v>0.66205128205128294</c:v>
                </c:pt>
                <c:pt idx="9">
                  <c:v>0.63735224586288408</c:v>
                </c:pt>
                <c:pt idx="10">
                  <c:v>0.62075000000000091</c:v>
                </c:pt>
                <c:pt idx="11">
                  <c:v>0.617108433734939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1BB-4016-BC76-E481E3F14FE4}"/>
            </c:ext>
          </c:extLst>
        </c:ser>
        <c:ser>
          <c:idx val="2"/>
          <c:order val="2"/>
          <c:tx>
            <c:strRef>
              <c:f>Planilha1!$G$3</c:f>
              <c:strCache>
                <c:ptCount val="1"/>
                <c:pt idx="0">
                  <c:v>mFOLFOX6</c:v>
                </c:pt>
              </c:strCache>
            </c:strRef>
          </c:tx>
          <c:spPr>
            <a:ln w="28575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Planilha1!$D$4:$D$15</c:f>
              <c:strCache>
                <c:ptCount val="12"/>
                <c:pt idx="1">
                  <c:v>E1</c:v>
                </c:pt>
                <c:pt idx="2">
                  <c:v>E2</c:v>
                </c:pt>
                <c:pt idx="3">
                  <c:v>E3</c:v>
                </c:pt>
                <c:pt idx="4">
                  <c:v>E4</c:v>
                </c:pt>
                <c:pt idx="5">
                  <c:v>E5</c:v>
                </c:pt>
                <c:pt idx="6">
                  <c:v>E6</c:v>
                </c:pt>
                <c:pt idx="7">
                  <c:v>E7</c:v>
                </c:pt>
                <c:pt idx="8">
                  <c:v>E8</c:v>
                </c:pt>
                <c:pt idx="9">
                  <c:v>E9</c:v>
                </c:pt>
                <c:pt idx="10">
                  <c:v>E10</c:v>
                </c:pt>
                <c:pt idx="11">
                  <c:v>E11</c:v>
                </c:pt>
              </c:strCache>
            </c:strRef>
          </c:cat>
          <c:val>
            <c:numRef>
              <c:f>Planilha1!$G$4:$G$15</c:f>
              <c:numCache>
                <c:formatCode>0.00</c:formatCode>
                <c:ptCount val="12"/>
                <c:pt idx="1">
                  <c:v>0.70728571428571463</c:v>
                </c:pt>
                <c:pt idx="2">
                  <c:v>0.72628571428571465</c:v>
                </c:pt>
                <c:pt idx="3">
                  <c:v>0.6935632183908047</c:v>
                </c:pt>
                <c:pt idx="4">
                  <c:v>0.69632183908045975</c:v>
                </c:pt>
                <c:pt idx="5">
                  <c:v>0.70311111111111113</c:v>
                </c:pt>
                <c:pt idx="6">
                  <c:v>0.70872093023255878</c:v>
                </c:pt>
                <c:pt idx="7">
                  <c:v>0.68676470588235206</c:v>
                </c:pt>
                <c:pt idx="8">
                  <c:v>0.76051282051282054</c:v>
                </c:pt>
                <c:pt idx="9">
                  <c:v>0.7224586288416075</c:v>
                </c:pt>
                <c:pt idx="10">
                  <c:v>0.68975000000000064</c:v>
                </c:pt>
                <c:pt idx="11">
                  <c:v>0.706746987951807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1BB-4016-BC76-E481E3F14FE4}"/>
            </c:ext>
          </c:extLst>
        </c:ser>
        <c:ser>
          <c:idx val="3"/>
          <c:order val="3"/>
          <c:tx>
            <c:strRef>
              <c:f>Planilha1!$H$3</c:f>
              <c:strCache>
                <c:ptCount val="1"/>
                <c:pt idx="0">
                  <c:v>FOLFIRI</c:v>
                </c:pt>
              </c:strCache>
            </c:strRef>
          </c:tx>
          <c:spPr>
            <a:ln w="28575" cap="rnd">
              <a:solidFill>
                <a:schemeClr val="dk1">
                  <a:tint val="985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Planilha1!$D$4:$D$15</c:f>
              <c:strCache>
                <c:ptCount val="12"/>
                <c:pt idx="1">
                  <c:v>E1</c:v>
                </c:pt>
                <c:pt idx="2">
                  <c:v>E2</c:v>
                </c:pt>
                <c:pt idx="3">
                  <c:v>E3</c:v>
                </c:pt>
                <c:pt idx="4">
                  <c:v>E4</c:v>
                </c:pt>
                <c:pt idx="5">
                  <c:v>E5</c:v>
                </c:pt>
                <c:pt idx="6">
                  <c:v>E6</c:v>
                </c:pt>
                <c:pt idx="7">
                  <c:v>E7</c:v>
                </c:pt>
                <c:pt idx="8">
                  <c:v>E8</c:v>
                </c:pt>
                <c:pt idx="9">
                  <c:v>E9</c:v>
                </c:pt>
                <c:pt idx="10">
                  <c:v>E10</c:v>
                </c:pt>
                <c:pt idx="11">
                  <c:v>E11</c:v>
                </c:pt>
              </c:strCache>
            </c:strRef>
          </c:cat>
          <c:val>
            <c:numRef>
              <c:f>Planilha1!$H$4:$H$15</c:f>
              <c:numCache>
                <c:formatCode>0.00</c:formatCode>
                <c:ptCount val="12"/>
                <c:pt idx="1">
                  <c:v>0.75300000000000056</c:v>
                </c:pt>
                <c:pt idx="2">
                  <c:v>0.76628571428571512</c:v>
                </c:pt>
                <c:pt idx="3">
                  <c:v>0.73724137931034484</c:v>
                </c:pt>
                <c:pt idx="4">
                  <c:v>0.74000000000000066</c:v>
                </c:pt>
                <c:pt idx="5">
                  <c:v>0.74533333333333363</c:v>
                </c:pt>
                <c:pt idx="6">
                  <c:v>0.74593023255814117</c:v>
                </c:pt>
                <c:pt idx="7">
                  <c:v>0.7279411764705902</c:v>
                </c:pt>
                <c:pt idx="8">
                  <c:v>0.78615384615384665</c:v>
                </c:pt>
                <c:pt idx="9">
                  <c:v>0.75933806146572103</c:v>
                </c:pt>
                <c:pt idx="10">
                  <c:v>0.73475000000000079</c:v>
                </c:pt>
                <c:pt idx="11">
                  <c:v>0.750120481927710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1BB-4016-BC76-E481E3F14FE4}"/>
            </c:ext>
          </c:extLst>
        </c:ser>
        <c:ser>
          <c:idx val="4"/>
          <c:order val="4"/>
          <c:tx>
            <c:strRef>
              <c:f>Planilha1!$I$3</c:f>
              <c:strCache>
                <c:ptCount val="1"/>
                <c:pt idx="0">
                  <c:v>Panitumumab</c:v>
                </c:pt>
              </c:strCache>
            </c:strRef>
          </c:tx>
          <c:spPr>
            <a:ln w="28575" cap="rnd">
              <a:solidFill>
                <a:schemeClr val="dk1">
                  <a:tint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Planilha1!$D$4:$D$15</c:f>
              <c:strCache>
                <c:ptCount val="12"/>
                <c:pt idx="1">
                  <c:v>E1</c:v>
                </c:pt>
                <c:pt idx="2">
                  <c:v>E2</c:v>
                </c:pt>
                <c:pt idx="3">
                  <c:v>E3</c:v>
                </c:pt>
                <c:pt idx="4">
                  <c:v>E4</c:v>
                </c:pt>
                <c:pt idx="5">
                  <c:v>E5</c:v>
                </c:pt>
                <c:pt idx="6">
                  <c:v>E6</c:v>
                </c:pt>
                <c:pt idx="7">
                  <c:v>E7</c:v>
                </c:pt>
                <c:pt idx="8">
                  <c:v>E8</c:v>
                </c:pt>
                <c:pt idx="9">
                  <c:v>E9</c:v>
                </c:pt>
                <c:pt idx="10">
                  <c:v>E10</c:v>
                </c:pt>
                <c:pt idx="11">
                  <c:v>E11</c:v>
                </c:pt>
              </c:strCache>
            </c:strRef>
          </c:cat>
          <c:val>
            <c:numRef>
              <c:f>Planilha1!$I$4:$I$15</c:f>
              <c:numCache>
                <c:formatCode>0.00</c:formatCode>
                <c:ptCount val="12"/>
                <c:pt idx="1">
                  <c:v>0.66314285714285792</c:v>
                </c:pt>
                <c:pt idx="2">
                  <c:v>0.6868571428571425</c:v>
                </c:pt>
                <c:pt idx="3">
                  <c:v>0.64459770114942561</c:v>
                </c:pt>
                <c:pt idx="4">
                  <c:v>0.64321839080459764</c:v>
                </c:pt>
                <c:pt idx="5">
                  <c:v>0.65177777777777834</c:v>
                </c:pt>
                <c:pt idx="6">
                  <c:v>0.65116279069767469</c:v>
                </c:pt>
                <c:pt idx="7">
                  <c:v>0.63823529411764712</c:v>
                </c:pt>
                <c:pt idx="8">
                  <c:v>0.7082051282051286</c:v>
                </c:pt>
                <c:pt idx="9">
                  <c:v>0.67281323877068622</c:v>
                </c:pt>
                <c:pt idx="10">
                  <c:v>0.63950000000000062</c:v>
                </c:pt>
                <c:pt idx="11">
                  <c:v>0.66048192771084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1BB-4016-BC76-E481E3F14FE4}"/>
            </c:ext>
          </c:extLst>
        </c:ser>
        <c:ser>
          <c:idx val="5"/>
          <c:order val="5"/>
          <c:tx>
            <c:strRef>
              <c:f>Planilha1!$J$3</c:f>
              <c:strCache>
                <c:ptCount val="1"/>
                <c:pt idx="0">
                  <c:v>Cetuximab</c:v>
                </c:pt>
              </c:strCache>
            </c:strRef>
          </c:tx>
          <c:spPr>
            <a:ln w="28575" cap="rnd">
              <a:solidFill>
                <a:schemeClr val="dk1">
                  <a:tint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Planilha1!$D$4:$D$15</c:f>
              <c:strCache>
                <c:ptCount val="12"/>
                <c:pt idx="1">
                  <c:v>E1</c:v>
                </c:pt>
                <c:pt idx="2">
                  <c:v>E2</c:v>
                </c:pt>
                <c:pt idx="3">
                  <c:v>E3</c:v>
                </c:pt>
                <c:pt idx="4">
                  <c:v>E4</c:v>
                </c:pt>
                <c:pt idx="5">
                  <c:v>E5</c:v>
                </c:pt>
                <c:pt idx="6">
                  <c:v>E6</c:v>
                </c:pt>
                <c:pt idx="7">
                  <c:v>E7</c:v>
                </c:pt>
                <c:pt idx="8">
                  <c:v>E8</c:v>
                </c:pt>
                <c:pt idx="9">
                  <c:v>E9</c:v>
                </c:pt>
                <c:pt idx="10">
                  <c:v>E10</c:v>
                </c:pt>
                <c:pt idx="11">
                  <c:v>E11</c:v>
                </c:pt>
              </c:strCache>
            </c:strRef>
          </c:cat>
          <c:val>
            <c:numRef>
              <c:f>Planilha1!$J$4:$J$15</c:f>
              <c:numCache>
                <c:formatCode>0.00</c:formatCode>
                <c:ptCount val="12"/>
                <c:pt idx="1">
                  <c:v>0.67514285714285793</c:v>
                </c:pt>
                <c:pt idx="2">
                  <c:v>0.70057142857142862</c:v>
                </c:pt>
                <c:pt idx="3">
                  <c:v>0.66942528735632256</c:v>
                </c:pt>
                <c:pt idx="4">
                  <c:v>0.66528735632183977</c:v>
                </c:pt>
                <c:pt idx="5">
                  <c:v>0.67311111111111177</c:v>
                </c:pt>
                <c:pt idx="6">
                  <c:v>0.67906976744186065</c:v>
                </c:pt>
                <c:pt idx="7">
                  <c:v>0.67352941176470671</c:v>
                </c:pt>
                <c:pt idx="8">
                  <c:v>0.72974358974359044</c:v>
                </c:pt>
                <c:pt idx="9">
                  <c:v>0.69408983451536665</c:v>
                </c:pt>
                <c:pt idx="10">
                  <c:v>0.66350000000000064</c:v>
                </c:pt>
                <c:pt idx="11">
                  <c:v>0.677831325301204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1BB-4016-BC76-E481E3F14F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02973440"/>
        <c:axId val="402974976"/>
      </c:lineChart>
      <c:catAx>
        <c:axId val="402973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974976"/>
        <c:crosses val="autoZero"/>
        <c:auto val="1"/>
        <c:lblAlgn val="ctr"/>
        <c:lblOffset val="100"/>
        <c:noMultiLvlLbl val="0"/>
      </c:catAx>
      <c:valAx>
        <c:axId val="4029749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Global Value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973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ampolina alecampolina</dc:creator>
  <cp:keywords/>
  <dc:description/>
  <cp:lastModifiedBy>Admin</cp:lastModifiedBy>
  <cp:revision>4</cp:revision>
  <dcterms:created xsi:type="dcterms:W3CDTF">2022-03-07T20:56:00Z</dcterms:created>
  <dcterms:modified xsi:type="dcterms:W3CDTF">2022-05-17T23:59:00Z</dcterms:modified>
</cp:coreProperties>
</file>